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B7D" w:rsidRPr="00593B28" w:rsidRDefault="00282B7D" w:rsidP="00B90094">
      <w:pPr>
        <w:pStyle w:val="a6"/>
        <w:ind w:firstLineChars="0" w:firstLine="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93B28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593B28">
        <w:rPr>
          <w:rFonts w:ascii="Times New Roman" w:hAnsi="Times New Roman" w:cs="Times New Roman"/>
          <w:b/>
          <w:sz w:val="20"/>
          <w:szCs w:val="20"/>
        </w:rPr>
        <w:t>12</w:t>
      </w:r>
      <w:proofErr w:type="spellEnd"/>
      <w:r w:rsidRPr="00593B28">
        <w:rPr>
          <w:rFonts w:ascii="Times New Roman" w:hAnsi="Times New Roman" w:cs="Times New Roman"/>
          <w:b/>
          <w:sz w:val="20"/>
          <w:szCs w:val="20"/>
        </w:rPr>
        <w:t xml:space="preserve"> Table. </w:t>
      </w:r>
      <w:r w:rsidRPr="007F1C9A">
        <w:rPr>
          <w:rFonts w:ascii="Times New Roman" w:hAnsi="Times New Roman" w:cs="Times New Roman"/>
          <w:b/>
          <w:sz w:val="20"/>
          <w:szCs w:val="20"/>
        </w:rPr>
        <w:t>Association details between cancer-specific polygenic risk scores and other cancer outcomes</w:t>
      </w:r>
    </w:p>
    <w:tbl>
      <w:tblPr>
        <w:tblW w:w="9566" w:type="dxa"/>
        <w:jc w:val="center"/>
        <w:tblLook w:val="04A0" w:firstRow="1" w:lastRow="0" w:firstColumn="1" w:lastColumn="0" w:noHBand="0" w:noVBand="1"/>
      </w:tblPr>
      <w:tblGrid>
        <w:gridCol w:w="1026"/>
        <w:gridCol w:w="1025"/>
        <w:gridCol w:w="1351"/>
        <w:gridCol w:w="925"/>
        <w:gridCol w:w="1343"/>
        <w:gridCol w:w="287"/>
        <w:gridCol w:w="1273"/>
        <w:gridCol w:w="992"/>
        <w:gridCol w:w="1344"/>
      </w:tblGrid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619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odel 1</w:t>
            </w:r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609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odel 2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593B28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R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utcom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</w:t>
            </w:r>
            <w:proofErr w:type="spellEnd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value (FDR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</w:t>
            </w:r>
            <w:proofErr w:type="spellEnd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value (FDR)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28 (1.17-1.3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2.45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2.21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8 (1.01-1.1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4 (0.97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94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6 (0.99-1.1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9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6 (0.99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91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87-1.1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0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2 (0.88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91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95-1.0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0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95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91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 (0.89-1.0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0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 (0.87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5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94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2 (0.89-1.1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0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89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91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7 (0.87-1.3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0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6 (0.87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91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3 (0.84-1.2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0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5 (0.86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91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1 (1.01-1.2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6 (0.97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82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27 (1.18-1.3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3.09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2.78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3 (0.87-1.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1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2 (0.86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99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6 (0.83-1.1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9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6 (0.83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98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3 (0.98-1.0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2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2 (0.97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1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91-1.0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2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91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1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6 (0.84-1.0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6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6 (0.84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8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29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25 (1.02-1.5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25 (1.02-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99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0 (0.90-1.3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2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0 (0.90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1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93-1.1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8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93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8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5 (1.06-1.2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2.75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4 (1.06-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4.47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02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54 (1.44-1.6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3.06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2.76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3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6 (1.00-1.3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6 (1.00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5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03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 (0.94-1.0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9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 (0.94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8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8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1 (1.01-1.2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8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0 (1.01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0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 (0.85-1.1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9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 (0.85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8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82-1.2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4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4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82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3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39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22 (0.99-1.4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22 (0.99-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5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03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92-1.0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92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5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6 (0.99-1.1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1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6 (0.99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1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94-1.0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94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5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28 (1.11-1.4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9.41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 (0.93-1.0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2 (0.97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7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4 (1.05-1.2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3 (1.04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28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6 (0.85-1.0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6 (0.85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5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7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2 (0.75-1.1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2 (0.75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7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4 (0.84-1.2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3 (0.84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5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2 (0.84-1.0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3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2 (0.84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29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 (0.92-1.0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4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 (0.91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63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2 (0.95-1.1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3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4 (0.96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2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28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1 (0.78-1.0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1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 (0.81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63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Lu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22 (1.16-1.2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85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66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 (0.90-1.0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4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 (0.90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63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6 (1.02-1.3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6 (1.02-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87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82-1.2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82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1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4 (0.76-1.1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3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3 (0.76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63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9 (0.93-1.2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1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7 (0.92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7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1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4 (1.01-1.2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4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4 (1.01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38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4 (0.94-1.1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9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3 (0.93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1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3 (0.83-1.2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2 (0.83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4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2 (0.94-1.1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2 (0.94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6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10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41 (1.29-1.5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75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40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88-1.1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88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8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 (0.81-1.2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 (0.80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4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7 (0.92-1.2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5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6 (0.91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55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2 (0.90-1.1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3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90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67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 (0.89-1.1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3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 (0.89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67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6 (0.69-1.0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9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6 (0.69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93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93-1.0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3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93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5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67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4 (0.86-1.0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9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4 (0.86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93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20 (1.06-1.3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5 (0.86-1.2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3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5 (0.86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67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6 (0.90-1.2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9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5 (0.90-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6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2 (0.91-1.1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2 (0.91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6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3 (0.93-1.1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3 (0.93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6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3 (0.83-1.2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3 (0.83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6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92-1.0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 (0.92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6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92-1.1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91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6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3 (0.99-1.2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3 (0.99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6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52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25 (1.02-1.5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5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0 (0.90-1.1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01 (0.91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14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 (0.89-1.0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9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7 (0.89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7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59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8 (1.06-1.3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17 (1.06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06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 (0.80-1.2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5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 (0.80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14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 (0.92-1.05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99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98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 (0.92-1.0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21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59</w:t>
            </w:r>
          </w:p>
        </w:tc>
      </w:tr>
      <w:tr w:rsidR="00282B7D" w:rsidRPr="00593B28" w:rsidTr="00C20EA3">
        <w:trPr>
          <w:trHeight w:val="274"/>
          <w:jc w:val="center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.76 (1.44-2.1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3.79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2.27×10</w:t>
            </w:r>
            <w:r w:rsidRPr="00593B2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B7D" w:rsidRPr="00593B28" w:rsidRDefault="00282B7D" w:rsidP="0055747C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</w:tbl>
    <w:p w:rsidR="00282B7D" w:rsidRPr="00593B28" w:rsidRDefault="00282B7D" w:rsidP="00AD0AC2">
      <w:pPr>
        <w:rPr>
          <w:rFonts w:ascii="Times New Roman" w:hAnsi="Times New Roman"/>
          <w:sz w:val="20"/>
          <w:szCs w:val="20"/>
        </w:rPr>
      </w:pPr>
      <w:r w:rsidRPr="00593B28">
        <w:rPr>
          <w:rFonts w:ascii="Times New Roman" w:hAnsi="Times New Roman"/>
          <w:sz w:val="20"/>
          <w:szCs w:val="20"/>
        </w:rPr>
        <w:t>PRS, polygenic risk score</w:t>
      </w:r>
      <w:r w:rsidRPr="00593B28"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Pr="00593B28">
        <w:rPr>
          <w:rFonts w:ascii="Times New Roman" w:hAnsi="Times New Roman" w:hint="eastAsia"/>
          <w:sz w:val="20"/>
          <w:szCs w:val="20"/>
        </w:rPr>
        <w:t>HR</w:t>
      </w:r>
      <w:proofErr w:type="spellEnd"/>
      <w:r w:rsidRPr="00593B28">
        <w:rPr>
          <w:rFonts w:ascii="Times New Roman" w:hAnsi="Times New Roman" w:hint="eastAsia"/>
          <w:sz w:val="20"/>
          <w:szCs w:val="20"/>
        </w:rPr>
        <w:t>, hazard ratio; CI, confidence interval.</w:t>
      </w:r>
    </w:p>
    <w:p w:rsidR="00282B7D" w:rsidRPr="00593B28" w:rsidRDefault="00282B7D" w:rsidP="00AD0AC2">
      <w:pPr>
        <w:pStyle w:val="a6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593B28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593B28">
        <w:rPr>
          <w:rFonts w:ascii="Times New Roman" w:eastAsia="宋体" w:hAnsi="Times New Roman" w:cs="Times New Roman"/>
          <w:kern w:val="0"/>
          <w:sz w:val="20"/>
          <w:szCs w:val="20"/>
        </w:rPr>
        <w:t>Model 1: Adjusted for age, sex (if applicable), region, and the top 10 principal components.</w:t>
      </w:r>
    </w:p>
    <w:p w:rsidR="00282B7D" w:rsidRPr="00593B28" w:rsidRDefault="00282B7D" w:rsidP="00AD0AC2">
      <w:pPr>
        <w:pStyle w:val="a6"/>
        <w:ind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93B28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† </w:t>
      </w:r>
      <w:r w:rsidRPr="00593B28">
        <w:rPr>
          <w:rFonts w:ascii="Times New Roman" w:eastAsia="宋体" w:hAnsi="Times New Roman" w:cs="Times New Roman"/>
          <w:kern w:val="0"/>
          <w:sz w:val="20"/>
          <w:szCs w:val="20"/>
        </w:rPr>
        <w:t xml:space="preserve">Model 2: Adjusted for age, sex (if applicable), region, the top 10 principal components, and the corresponding site-specific </w:t>
      </w:r>
      <w:proofErr w:type="spellStart"/>
      <w:r w:rsidRPr="00593B28">
        <w:rPr>
          <w:rFonts w:ascii="Times New Roman" w:eastAsia="宋体" w:hAnsi="Times New Roman" w:cs="Times New Roman"/>
          <w:kern w:val="0"/>
          <w:sz w:val="20"/>
          <w:szCs w:val="20"/>
        </w:rPr>
        <w:t>PRSs</w:t>
      </w:r>
      <w:proofErr w:type="spellEnd"/>
      <w:r w:rsidRPr="00593B28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:rsidR="00176BB0" w:rsidRPr="00282B7D" w:rsidRDefault="00176BB0">
      <w:bookmarkStart w:id="0" w:name="_GoBack"/>
      <w:bookmarkEnd w:id="0"/>
    </w:p>
    <w:sectPr w:rsidR="00176BB0" w:rsidRPr="00282B7D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282B7D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282B7D">
          <w:rPr>
            <w:rFonts w:ascii="Times New Roman" w:hAnsi="Times New Roman" w:cs="Times New Roman"/>
            <w:noProof/>
            <w:sz w:val="16"/>
            <w:szCs w:val="16"/>
            <w:lang w:val="zh-CN"/>
          </w:rPr>
          <w:t>2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282B7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2B7D"/>
    <w:rsid w:val="00176BB0"/>
    <w:rsid w:val="0028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F0EC5-B919-4C73-908B-9F718001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2B7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282B7D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282B7D"/>
  </w:style>
  <w:style w:type="paragraph" w:styleId="a3">
    <w:name w:val="footer"/>
    <w:basedOn w:val="a"/>
    <w:link w:val="Char"/>
    <w:uiPriority w:val="99"/>
    <w:unhideWhenUsed/>
    <w:qFormat/>
    <w:rsid w:val="00282B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282B7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282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282B7D"/>
    <w:rPr>
      <w:sz w:val="18"/>
      <w:szCs w:val="18"/>
    </w:rPr>
  </w:style>
  <w:style w:type="table" w:styleId="a5">
    <w:name w:val="Table Grid"/>
    <w:basedOn w:val="a1"/>
    <w:uiPriority w:val="99"/>
    <w:unhideWhenUsed/>
    <w:rsid w:val="00282B7D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282B7D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282B7D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282B7D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82B7D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282B7D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282B7D"/>
    <w:rPr>
      <w:color w:val="0000FF"/>
      <w:u w:val="single"/>
    </w:rPr>
  </w:style>
  <w:style w:type="character" w:customStyle="1" w:styleId="font11">
    <w:name w:val="font11"/>
    <w:basedOn w:val="a0"/>
    <w:rsid w:val="00282B7D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282B7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282B7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7</Words>
  <Characters>5171</Characters>
  <Application>Microsoft Office Word</Application>
  <DocSecurity>0</DocSecurity>
  <Lines>43</Lines>
  <Paragraphs>12</Paragraphs>
  <ScaleCrop>false</ScaleCrop>
  <Company/>
  <LinksUpToDate>false</LinksUpToDate>
  <CharactersWithSpaces>6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8:42:00Z</dcterms:created>
  <dcterms:modified xsi:type="dcterms:W3CDTF">2025-01-20T08:42:00Z</dcterms:modified>
</cp:coreProperties>
</file>